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3FD7D" w14:textId="6A6F3027" w:rsidR="00472264" w:rsidRPr="00AB3EA5" w:rsidRDefault="00472264" w:rsidP="007502ED">
      <w:pPr>
        <w:widowControl/>
        <w:suppressAutoHyphens w:val="0"/>
        <w:spacing w:after="200"/>
      </w:pPr>
    </w:p>
    <w:p w14:paraId="68A3225C" w14:textId="46633E6E" w:rsidR="00472264" w:rsidRPr="00AB3EA5" w:rsidRDefault="007502ED" w:rsidP="00E52C9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63024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="00C55C59">
        <w:rPr>
          <w:b/>
          <w:sz w:val="24"/>
          <w:szCs w:val="24"/>
        </w:rPr>
        <w:t>:</w:t>
      </w:r>
      <w:r w:rsidR="00472264" w:rsidRPr="00AB3EA5">
        <w:rPr>
          <w:b/>
          <w:sz w:val="24"/>
          <w:szCs w:val="24"/>
        </w:rPr>
        <w:t xml:space="preserve"> Category counts</w:t>
      </w: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21"/>
        <w:gridCol w:w="1144"/>
        <w:gridCol w:w="1277"/>
        <w:gridCol w:w="66"/>
        <w:gridCol w:w="1931"/>
        <w:gridCol w:w="1198"/>
        <w:gridCol w:w="984"/>
      </w:tblGrid>
      <w:tr w:rsidR="00AF6A04" w:rsidRPr="00E66AE4" w14:paraId="5169DDD6" w14:textId="77777777" w:rsidTr="00AF6A04">
        <w:trPr>
          <w:trHeight w:val="242"/>
        </w:trPr>
        <w:tc>
          <w:tcPr>
            <w:tcW w:w="0" w:type="auto"/>
            <w:vAlign w:val="bottom"/>
          </w:tcPr>
          <w:p w14:paraId="556A1E74" w14:textId="77777777" w:rsidR="00AF6A04" w:rsidRPr="00FC4D11" w:rsidRDefault="00AF6A04" w:rsidP="00E52C96">
            <w:pPr>
              <w:autoSpaceDE w:val="0"/>
              <w:autoSpaceDN w:val="0"/>
              <w:adjustRightInd w:val="0"/>
              <w:rPr>
                <w:b/>
              </w:rPr>
            </w:pPr>
            <w:r w:rsidRPr="00FC4D11">
              <w:rPr>
                <w:b/>
              </w:rPr>
              <w:t>Category</w:t>
            </w:r>
          </w:p>
        </w:tc>
        <w:tc>
          <w:tcPr>
            <w:tcW w:w="0" w:type="auto"/>
            <w:vAlign w:val="bottom"/>
          </w:tcPr>
          <w:p w14:paraId="631F2BB8" w14:textId="77777777" w:rsidR="00AF6A04" w:rsidRPr="00FC4D11" w:rsidRDefault="00AF6A04" w:rsidP="00E52C96">
            <w:pPr>
              <w:autoSpaceDE w:val="0"/>
              <w:autoSpaceDN w:val="0"/>
              <w:adjustRightInd w:val="0"/>
              <w:rPr>
                <w:b/>
              </w:rPr>
            </w:pPr>
            <w:r w:rsidRPr="00FC4D11">
              <w:rPr>
                <w:b/>
              </w:rPr>
              <w:t>Input counts</w:t>
            </w:r>
          </w:p>
        </w:tc>
        <w:tc>
          <w:tcPr>
            <w:tcW w:w="0" w:type="auto"/>
            <w:vAlign w:val="bottom"/>
          </w:tcPr>
          <w:p w14:paraId="3DDD1B0B" w14:textId="77777777" w:rsidR="00AF6A04" w:rsidRPr="00FC4D11" w:rsidRDefault="00AF6A04" w:rsidP="00E52C96">
            <w:pPr>
              <w:autoSpaceDE w:val="0"/>
              <w:autoSpaceDN w:val="0"/>
              <w:adjustRightInd w:val="0"/>
              <w:rPr>
                <w:b/>
              </w:rPr>
            </w:pPr>
            <w:r w:rsidRPr="00FC4D11">
              <w:rPr>
                <w:b/>
              </w:rPr>
              <w:t>GWAS counts</w:t>
            </w:r>
          </w:p>
        </w:tc>
        <w:tc>
          <w:tcPr>
            <w:tcW w:w="0" w:type="auto"/>
          </w:tcPr>
          <w:p w14:paraId="66634FBB" w14:textId="77777777" w:rsidR="00AF6A04" w:rsidRPr="00FC4D11" w:rsidRDefault="00AF6A04" w:rsidP="00E52C96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0" w:type="auto"/>
            <w:vAlign w:val="bottom"/>
          </w:tcPr>
          <w:p w14:paraId="0AF6B7DE" w14:textId="43589071" w:rsidR="00AF6A04" w:rsidRPr="00FC4D11" w:rsidRDefault="00CC3DDB" w:rsidP="00E52C96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 Permutation </w:t>
            </w:r>
            <w:proofErr w:type="spellStart"/>
            <w:r>
              <w:rPr>
                <w:b/>
              </w:rPr>
              <w:t>counts</w:t>
            </w:r>
            <w:r w:rsidRPr="00CC3DDB">
              <w:rPr>
                <w:b/>
                <w:vertAlign w:val="superscript"/>
              </w:rPr>
              <w:t>a</w:t>
            </w:r>
            <w:r w:rsidR="00625AD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14:paraId="35F86796" w14:textId="7E518E31" w:rsidR="00AF6A04" w:rsidRPr="00FC4D11" w:rsidRDefault="00AF6A04" w:rsidP="00E52C96">
            <w:pPr>
              <w:autoSpaceDE w:val="0"/>
              <w:autoSpaceDN w:val="0"/>
              <w:adjustRightInd w:val="0"/>
              <w:rPr>
                <w:b/>
              </w:rPr>
            </w:pPr>
            <w:r w:rsidRPr="00FC4D11">
              <w:rPr>
                <w:b/>
              </w:rPr>
              <w:t xml:space="preserve"> </w:t>
            </w:r>
            <w:proofErr w:type="spellStart"/>
            <w:r w:rsidRPr="00FC4D11">
              <w:rPr>
                <w:b/>
              </w:rPr>
              <w:t>Enrichment</w:t>
            </w:r>
            <w:r w:rsidR="00CC3DDB" w:rsidRPr="00CC3DD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15AAB837" w14:textId="6EE6019C" w:rsidR="00AF6A04" w:rsidRPr="00FC4D11" w:rsidRDefault="00CC3DDB" w:rsidP="00E52C96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r w:rsidRPr="00CC3DDB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F6A04" w:rsidRPr="00E66AE4" w14:paraId="7AF137E2" w14:textId="77777777" w:rsidTr="00AF6A04">
        <w:trPr>
          <w:trHeight w:val="253"/>
        </w:trPr>
        <w:tc>
          <w:tcPr>
            <w:tcW w:w="0" w:type="auto"/>
            <w:vAlign w:val="bottom"/>
          </w:tcPr>
          <w:p w14:paraId="65703BFF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Gene-proximal SNPs</w:t>
            </w:r>
          </w:p>
        </w:tc>
        <w:tc>
          <w:tcPr>
            <w:tcW w:w="0" w:type="auto"/>
            <w:vAlign w:val="bottom"/>
          </w:tcPr>
          <w:p w14:paraId="1DBA9D00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7</w:t>
            </w:r>
            <w:r w:rsidRPr="00E66AE4">
              <w:t>,</w:t>
            </w:r>
            <w:r w:rsidRPr="00FC4D11">
              <w:t>505</w:t>
            </w:r>
            <w:r w:rsidRPr="00E66AE4">
              <w:t>,</w:t>
            </w:r>
            <w:r w:rsidRPr="00FC4D11">
              <w:t>673</w:t>
            </w:r>
          </w:p>
        </w:tc>
        <w:tc>
          <w:tcPr>
            <w:tcW w:w="0" w:type="auto"/>
            <w:vAlign w:val="bottom"/>
          </w:tcPr>
          <w:p w14:paraId="1B25CA0A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</w:t>
            </w:r>
            <w:r w:rsidRPr="00E66AE4">
              <w:t>,</w:t>
            </w:r>
            <w:r w:rsidRPr="00FC4D11">
              <w:t>654</w:t>
            </w:r>
          </w:p>
        </w:tc>
        <w:tc>
          <w:tcPr>
            <w:tcW w:w="0" w:type="auto"/>
          </w:tcPr>
          <w:p w14:paraId="13C4AE96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7B6A78DF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1</w:t>
            </w:r>
            <w:r w:rsidRPr="00E66AE4">
              <w:t>,</w:t>
            </w:r>
            <w:r w:rsidRPr="00FC4D11">
              <w:t>166.1 ± 75.56</w:t>
            </w:r>
          </w:p>
        </w:tc>
        <w:tc>
          <w:tcPr>
            <w:tcW w:w="0" w:type="auto"/>
            <w:vAlign w:val="bottom"/>
          </w:tcPr>
          <w:p w14:paraId="3EABEEAF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1.42</w:t>
            </w:r>
          </w:p>
        </w:tc>
        <w:tc>
          <w:tcPr>
            <w:tcW w:w="0" w:type="auto"/>
            <w:vAlign w:val="bottom"/>
          </w:tcPr>
          <w:p w14:paraId="64F08A2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1.07 x 10</w:t>
            </w:r>
            <w:r w:rsidRPr="00FC4D11">
              <w:rPr>
                <w:vertAlign w:val="superscript"/>
              </w:rPr>
              <w:t>-10</w:t>
            </w:r>
          </w:p>
        </w:tc>
      </w:tr>
      <w:tr w:rsidR="00AF6A04" w:rsidRPr="00E66AE4" w14:paraId="3BE11A58" w14:textId="77777777" w:rsidTr="00AF6A04">
        <w:trPr>
          <w:trHeight w:val="253"/>
        </w:trPr>
        <w:tc>
          <w:tcPr>
            <w:tcW w:w="0" w:type="auto"/>
            <w:vAlign w:val="bottom"/>
          </w:tcPr>
          <w:p w14:paraId="12F9D603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Genic CNVs</w:t>
            </w:r>
          </w:p>
        </w:tc>
        <w:tc>
          <w:tcPr>
            <w:tcW w:w="0" w:type="auto"/>
            <w:vAlign w:val="bottom"/>
          </w:tcPr>
          <w:p w14:paraId="1593DCC7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35</w:t>
            </w:r>
            <w:r w:rsidRPr="00E66AE4">
              <w:t>,</w:t>
            </w:r>
            <w:r w:rsidRPr="00FC4D11">
              <w:t>743</w:t>
            </w:r>
          </w:p>
        </w:tc>
        <w:tc>
          <w:tcPr>
            <w:tcW w:w="0" w:type="auto"/>
            <w:vAlign w:val="bottom"/>
          </w:tcPr>
          <w:p w14:paraId="64896DCC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24</w:t>
            </w:r>
          </w:p>
        </w:tc>
        <w:tc>
          <w:tcPr>
            <w:tcW w:w="0" w:type="auto"/>
          </w:tcPr>
          <w:p w14:paraId="07460B1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25246559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center"/>
            </w:pPr>
            <w:r w:rsidRPr="00FC4D11">
              <w:t>—</w:t>
            </w:r>
          </w:p>
        </w:tc>
        <w:tc>
          <w:tcPr>
            <w:tcW w:w="0" w:type="auto"/>
            <w:vAlign w:val="bottom"/>
          </w:tcPr>
          <w:p w14:paraId="0050C1B5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—</w:t>
            </w:r>
          </w:p>
        </w:tc>
        <w:tc>
          <w:tcPr>
            <w:tcW w:w="0" w:type="auto"/>
            <w:vAlign w:val="bottom"/>
          </w:tcPr>
          <w:p w14:paraId="3523DCF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—</w:t>
            </w:r>
          </w:p>
        </w:tc>
      </w:tr>
      <w:tr w:rsidR="00AF6A04" w:rsidRPr="00E66AE4" w14:paraId="68A28CD6" w14:textId="77777777" w:rsidTr="00AF6A04">
        <w:trPr>
          <w:trHeight w:val="253"/>
        </w:trPr>
        <w:tc>
          <w:tcPr>
            <w:tcW w:w="0" w:type="auto"/>
            <w:vAlign w:val="bottom"/>
          </w:tcPr>
          <w:p w14:paraId="45BC7AAF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proofErr w:type="spellStart"/>
            <w:r w:rsidRPr="00FC4D11">
              <w:t>Intergenic</w:t>
            </w:r>
            <w:proofErr w:type="spellEnd"/>
            <w:r w:rsidRPr="00FC4D11">
              <w:t xml:space="preserve"> SNPs</w:t>
            </w:r>
          </w:p>
        </w:tc>
        <w:tc>
          <w:tcPr>
            <w:tcW w:w="0" w:type="auto"/>
            <w:vAlign w:val="bottom"/>
          </w:tcPr>
          <w:p w14:paraId="6ABB67CF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7</w:t>
            </w:r>
            <w:r w:rsidRPr="00E66AE4">
              <w:t>,</w:t>
            </w:r>
            <w:r w:rsidRPr="00FC4D11">
              <w:t>570</w:t>
            </w:r>
            <w:r w:rsidRPr="00E66AE4">
              <w:t>,</w:t>
            </w:r>
            <w:r w:rsidRPr="00FC4D11">
              <w:t>581</w:t>
            </w:r>
          </w:p>
        </w:tc>
        <w:tc>
          <w:tcPr>
            <w:tcW w:w="0" w:type="auto"/>
            <w:vAlign w:val="bottom"/>
          </w:tcPr>
          <w:p w14:paraId="328A610B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</w:t>
            </w:r>
            <w:r w:rsidRPr="00E66AE4">
              <w:t>,</w:t>
            </w:r>
            <w:r w:rsidRPr="00FC4D11">
              <w:t>720</w:t>
            </w:r>
          </w:p>
        </w:tc>
        <w:tc>
          <w:tcPr>
            <w:tcW w:w="0" w:type="auto"/>
          </w:tcPr>
          <w:p w14:paraId="01B9AB9B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4AF90D2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2</w:t>
            </w:r>
            <w:r w:rsidRPr="00E66AE4">
              <w:t>,</w:t>
            </w:r>
            <w:r w:rsidRPr="00FC4D11">
              <w:t>714.8 ± 118.95</w:t>
            </w:r>
          </w:p>
        </w:tc>
        <w:tc>
          <w:tcPr>
            <w:tcW w:w="0" w:type="auto"/>
            <w:vAlign w:val="bottom"/>
          </w:tcPr>
          <w:p w14:paraId="4F7AAC0C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0.63</w:t>
            </w:r>
          </w:p>
        </w:tc>
        <w:tc>
          <w:tcPr>
            <w:tcW w:w="0" w:type="auto"/>
            <w:vAlign w:val="bottom"/>
          </w:tcPr>
          <w:p w14:paraId="30272426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6.11 x 10</w:t>
            </w:r>
            <w:r w:rsidRPr="00FC4D11">
              <w:rPr>
                <w:vertAlign w:val="superscript"/>
              </w:rPr>
              <w:t>-17</w:t>
            </w:r>
          </w:p>
        </w:tc>
      </w:tr>
      <w:tr w:rsidR="00AF6A04" w:rsidRPr="00E66AE4" w14:paraId="49BD105F" w14:textId="77777777" w:rsidTr="00AF6A04">
        <w:trPr>
          <w:trHeight w:val="253"/>
        </w:trPr>
        <w:tc>
          <w:tcPr>
            <w:tcW w:w="0" w:type="auto"/>
            <w:vAlign w:val="bottom"/>
          </w:tcPr>
          <w:p w14:paraId="3F01CF13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proofErr w:type="spellStart"/>
            <w:r w:rsidRPr="00FC4D11">
              <w:t>Intronic</w:t>
            </w:r>
            <w:proofErr w:type="spellEnd"/>
            <w:r w:rsidRPr="00FC4D11">
              <w:t xml:space="preserve"> SNPs</w:t>
            </w:r>
          </w:p>
        </w:tc>
        <w:tc>
          <w:tcPr>
            <w:tcW w:w="0" w:type="auto"/>
            <w:vAlign w:val="bottom"/>
          </w:tcPr>
          <w:p w14:paraId="4371E3DE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2</w:t>
            </w:r>
            <w:r w:rsidRPr="00E66AE4">
              <w:t>,</w:t>
            </w:r>
            <w:r w:rsidRPr="00FC4D11">
              <w:t>246</w:t>
            </w:r>
            <w:r w:rsidRPr="00E66AE4">
              <w:t>,</w:t>
            </w:r>
            <w:r w:rsidRPr="00FC4D11">
              <w:t>611</w:t>
            </w:r>
          </w:p>
        </w:tc>
        <w:tc>
          <w:tcPr>
            <w:tcW w:w="0" w:type="auto"/>
            <w:vAlign w:val="bottom"/>
          </w:tcPr>
          <w:p w14:paraId="033F9EEF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542</w:t>
            </w:r>
          </w:p>
        </w:tc>
        <w:tc>
          <w:tcPr>
            <w:tcW w:w="0" w:type="auto"/>
          </w:tcPr>
          <w:p w14:paraId="3AC0DDCA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1409533F" w14:textId="77777777" w:rsidR="00AF6A04" w:rsidRPr="00FC4D11" w:rsidRDefault="00BA2C5D" w:rsidP="00E52C96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="00AF6A04" w:rsidRPr="00FC4D11">
              <w:t>350.5 ± 30.98</w:t>
            </w:r>
          </w:p>
        </w:tc>
        <w:tc>
          <w:tcPr>
            <w:tcW w:w="0" w:type="auto"/>
            <w:vAlign w:val="bottom"/>
          </w:tcPr>
          <w:p w14:paraId="44CB5F98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1.55</w:t>
            </w:r>
          </w:p>
        </w:tc>
        <w:tc>
          <w:tcPr>
            <w:tcW w:w="0" w:type="auto"/>
            <w:vAlign w:val="bottom"/>
          </w:tcPr>
          <w:p w14:paraId="491F1D8A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6.38 x 10</w:t>
            </w:r>
            <w:r w:rsidRPr="00FC4D11">
              <w:rPr>
                <w:vertAlign w:val="superscript"/>
              </w:rPr>
              <w:t>-10</w:t>
            </w:r>
          </w:p>
        </w:tc>
      </w:tr>
      <w:tr w:rsidR="00AF6A04" w:rsidRPr="00E66AE4" w14:paraId="67549D8B" w14:textId="77777777" w:rsidTr="00AF6A04">
        <w:trPr>
          <w:trHeight w:val="253"/>
        </w:trPr>
        <w:tc>
          <w:tcPr>
            <w:tcW w:w="0" w:type="auto"/>
            <w:vAlign w:val="bottom"/>
          </w:tcPr>
          <w:p w14:paraId="7529F32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Missense SNPs</w:t>
            </w:r>
          </w:p>
        </w:tc>
        <w:tc>
          <w:tcPr>
            <w:tcW w:w="0" w:type="auto"/>
            <w:vAlign w:val="bottom"/>
          </w:tcPr>
          <w:p w14:paraId="65626640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409</w:t>
            </w:r>
            <w:r w:rsidRPr="00E66AE4">
              <w:t>,</w:t>
            </w:r>
            <w:r w:rsidRPr="00FC4D11">
              <w:t>728</w:t>
            </w:r>
          </w:p>
        </w:tc>
        <w:tc>
          <w:tcPr>
            <w:tcW w:w="0" w:type="auto"/>
            <w:vAlign w:val="bottom"/>
          </w:tcPr>
          <w:p w14:paraId="0AF996EB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53</w:t>
            </w:r>
          </w:p>
        </w:tc>
        <w:tc>
          <w:tcPr>
            <w:tcW w:w="0" w:type="auto"/>
          </w:tcPr>
          <w:p w14:paraId="241F7DE7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672DDA29" w14:textId="77777777" w:rsidR="00AF6A04" w:rsidRPr="00FC4D11" w:rsidRDefault="00BA2C5D" w:rsidP="00E52C96">
            <w:pPr>
              <w:autoSpaceDE w:val="0"/>
              <w:autoSpaceDN w:val="0"/>
              <w:adjustRightInd w:val="0"/>
            </w:pPr>
            <w:r>
              <w:t xml:space="preserve">     </w:t>
            </w:r>
            <w:r w:rsidR="00AF6A04" w:rsidRPr="00FC4D11">
              <w:t>63.7 ± 9.46</w:t>
            </w:r>
          </w:p>
        </w:tc>
        <w:tc>
          <w:tcPr>
            <w:tcW w:w="0" w:type="auto"/>
            <w:vAlign w:val="bottom"/>
          </w:tcPr>
          <w:p w14:paraId="65174F87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2.4</w:t>
            </w:r>
          </w:p>
        </w:tc>
        <w:tc>
          <w:tcPr>
            <w:tcW w:w="0" w:type="auto"/>
            <w:vAlign w:val="bottom"/>
          </w:tcPr>
          <w:p w14:paraId="4A52D8D1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3.85 x 10</w:t>
            </w:r>
            <w:r w:rsidRPr="00FC4D11">
              <w:rPr>
                <w:vertAlign w:val="superscript"/>
              </w:rPr>
              <w:t>-21</w:t>
            </w:r>
          </w:p>
        </w:tc>
      </w:tr>
      <w:tr w:rsidR="00AF6A04" w:rsidRPr="00E66AE4" w14:paraId="1978A179" w14:textId="77777777" w:rsidTr="00AF6A04">
        <w:trPr>
          <w:trHeight w:val="253"/>
        </w:trPr>
        <w:tc>
          <w:tcPr>
            <w:tcW w:w="0" w:type="auto"/>
            <w:vAlign w:val="bottom"/>
          </w:tcPr>
          <w:p w14:paraId="342CD29C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Other genic SNPs</w:t>
            </w:r>
          </w:p>
        </w:tc>
        <w:tc>
          <w:tcPr>
            <w:tcW w:w="0" w:type="auto"/>
            <w:vAlign w:val="bottom"/>
          </w:tcPr>
          <w:p w14:paraId="369880D7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00</w:t>
            </w:r>
            <w:r w:rsidRPr="00E66AE4">
              <w:t>,</w:t>
            </w:r>
            <w:r w:rsidRPr="00FC4D11">
              <w:t>940</w:t>
            </w:r>
          </w:p>
        </w:tc>
        <w:tc>
          <w:tcPr>
            <w:tcW w:w="0" w:type="auto"/>
            <w:vAlign w:val="bottom"/>
          </w:tcPr>
          <w:p w14:paraId="13938D9A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31</w:t>
            </w:r>
          </w:p>
        </w:tc>
        <w:tc>
          <w:tcPr>
            <w:tcW w:w="0" w:type="auto"/>
          </w:tcPr>
          <w:p w14:paraId="1EAC0A17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490BD039" w14:textId="77777777" w:rsidR="00AF6A04" w:rsidRPr="00FC4D11" w:rsidRDefault="00BA2C5D" w:rsidP="00E52C96">
            <w:pPr>
              <w:autoSpaceDE w:val="0"/>
              <w:autoSpaceDN w:val="0"/>
              <w:adjustRightInd w:val="0"/>
            </w:pPr>
            <w:r>
              <w:t xml:space="preserve">     </w:t>
            </w:r>
            <w:r w:rsidR="00AF6A04" w:rsidRPr="00FC4D11">
              <w:t>15.7 ± 4.18</w:t>
            </w:r>
          </w:p>
        </w:tc>
        <w:tc>
          <w:tcPr>
            <w:tcW w:w="0" w:type="auto"/>
            <w:vAlign w:val="bottom"/>
          </w:tcPr>
          <w:p w14:paraId="653FF990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1.98</w:t>
            </w:r>
          </w:p>
        </w:tc>
        <w:tc>
          <w:tcPr>
            <w:tcW w:w="0" w:type="auto"/>
            <w:vAlign w:val="bottom"/>
          </w:tcPr>
          <w:p w14:paraId="625607DD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2.47 x 10</w:t>
            </w:r>
            <w:r w:rsidRPr="00FC4D11">
              <w:rPr>
                <w:vertAlign w:val="superscript"/>
              </w:rPr>
              <w:t>-4</w:t>
            </w:r>
          </w:p>
        </w:tc>
      </w:tr>
      <w:tr w:rsidR="00AF6A04" w:rsidRPr="00E66AE4" w14:paraId="228FC7AC" w14:textId="77777777" w:rsidTr="00AF6A04">
        <w:trPr>
          <w:trHeight w:val="253"/>
        </w:trPr>
        <w:tc>
          <w:tcPr>
            <w:tcW w:w="0" w:type="auto"/>
            <w:vAlign w:val="bottom"/>
          </w:tcPr>
          <w:p w14:paraId="43D75FEC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Synonymous SNPs</w:t>
            </w:r>
          </w:p>
        </w:tc>
        <w:tc>
          <w:tcPr>
            <w:tcW w:w="0" w:type="auto"/>
            <w:vAlign w:val="bottom"/>
          </w:tcPr>
          <w:p w14:paraId="3887A6B8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416</w:t>
            </w:r>
            <w:r w:rsidRPr="00E66AE4">
              <w:t>,</w:t>
            </w:r>
            <w:r w:rsidRPr="00FC4D11">
              <w:t>452</w:t>
            </w:r>
          </w:p>
        </w:tc>
        <w:tc>
          <w:tcPr>
            <w:tcW w:w="0" w:type="auto"/>
            <w:vAlign w:val="bottom"/>
          </w:tcPr>
          <w:p w14:paraId="4713AD58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164</w:t>
            </w:r>
          </w:p>
        </w:tc>
        <w:tc>
          <w:tcPr>
            <w:tcW w:w="0" w:type="auto"/>
          </w:tcPr>
          <w:p w14:paraId="58EDF444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3BC0B2BD" w14:textId="77777777" w:rsidR="00AF6A04" w:rsidRPr="00FC4D11" w:rsidRDefault="00BA2C5D" w:rsidP="00E52C96">
            <w:pPr>
              <w:autoSpaceDE w:val="0"/>
              <w:autoSpaceDN w:val="0"/>
              <w:adjustRightInd w:val="0"/>
            </w:pPr>
            <w:r>
              <w:t xml:space="preserve">     </w:t>
            </w:r>
            <w:r w:rsidR="00AF6A04" w:rsidRPr="00FC4D11">
              <w:t>64.9 ± 9.77</w:t>
            </w:r>
          </w:p>
        </w:tc>
        <w:tc>
          <w:tcPr>
            <w:tcW w:w="0" w:type="auto"/>
            <w:vAlign w:val="bottom"/>
          </w:tcPr>
          <w:p w14:paraId="6A95D4EC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2.53</w:t>
            </w:r>
          </w:p>
        </w:tc>
        <w:tc>
          <w:tcPr>
            <w:tcW w:w="0" w:type="auto"/>
            <w:vAlign w:val="bottom"/>
          </w:tcPr>
          <w:p w14:paraId="111660E4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3.62 x 10</w:t>
            </w:r>
            <w:r w:rsidRPr="00FC4D11">
              <w:rPr>
                <w:vertAlign w:val="superscript"/>
              </w:rPr>
              <w:t>-24</w:t>
            </w:r>
          </w:p>
        </w:tc>
      </w:tr>
      <w:tr w:rsidR="00AF6A04" w:rsidRPr="00E66AE4" w14:paraId="7A31EE58" w14:textId="77777777" w:rsidTr="00AF6A04">
        <w:trPr>
          <w:trHeight w:val="253"/>
        </w:trPr>
        <w:tc>
          <w:tcPr>
            <w:tcW w:w="0" w:type="auto"/>
            <w:vAlign w:val="bottom"/>
          </w:tcPr>
          <w:p w14:paraId="00EBD7D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UTR SNPs</w:t>
            </w:r>
          </w:p>
        </w:tc>
        <w:tc>
          <w:tcPr>
            <w:tcW w:w="0" w:type="auto"/>
            <w:vAlign w:val="bottom"/>
          </w:tcPr>
          <w:p w14:paraId="72C44272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694</w:t>
            </w:r>
            <w:r w:rsidRPr="00E66AE4">
              <w:t>,</w:t>
            </w:r>
            <w:r w:rsidRPr="00FC4D11">
              <w:t>926</w:t>
            </w:r>
          </w:p>
        </w:tc>
        <w:tc>
          <w:tcPr>
            <w:tcW w:w="0" w:type="auto"/>
            <w:vAlign w:val="bottom"/>
          </w:tcPr>
          <w:p w14:paraId="6E360C78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220</w:t>
            </w:r>
          </w:p>
        </w:tc>
        <w:tc>
          <w:tcPr>
            <w:tcW w:w="0" w:type="auto"/>
          </w:tcPr>
          <w:p w14:paraId="2A89431E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6EE0A28C" w14:textId="77777777" w:rsidR="00AF6A04" w:rsidRPr="00FC4D11" w:rsidRDefault="00BA2C5D" w:rsidP="00E52C96">
            <w:pPr>
              <w:autoSpaceDE w:val="0"/>
              <w:autoSpaceDN w:val="0"/>
              <w:adjustRightInd w:val="0"/>
            </w:pPr>
            <w:r>
              <w:t xml:space="preserve">   </w:t>
            </w:r>
            <w:r w:rsidR="00AF6A04" w:rsidRPr="00FC4D11">
              <w:t>108.3 ±14.40</w:t>
            </w:r>
          </w:p>
        </w:tc>
        <w:tc>
          <w:tcPr>
            <w:tcW w:w="0" w:type="auto"/>
            <w:vAlign w:val="bottom"/>
          </w:tcPr>
          <w:p w14:paraId="3AC8CE18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2.03</w:t>
            </w:r>
          </w:p>
        </w:tc>
        <w:tc>
          <w:tcPr>
            <w:tcW w:w="0" w:type="auto"/>
            <w:vAlign w:val="bottom"/>
          </w:tcPr>
          <w:p w14:paraId="449744A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8.61 x 10</w:t>
            </w:r>
            <w:r w:rsidRPr="00FC4D11">
              <w:rPr>
                <w:vertAlign w:val="superscript"/>
              </w:rPr>
              <w:t>-15</w:t>
            </w:r>
          </w:p>
        </w:tc>
      </w:tr>
      <w:tr w:rsidR="00AF6A04" w:rsidRPr="00E66AE4" w14:paraId="11E8C1CF" w14:textId="77777777" w:rsidTr="00AF6A04">
        <w:trPr>
          <w:trHeight w:val="253"/>
        </w:trPr>
        <w:tc>
          <w:tcPr>
            <w:tcW w:w="0" w:type="auto"/>
            <w:vAlign w:val="bottom"/>
          </w:tcPr>
          <w:p w14:paraId="689195D6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Window-based CNVs</w:t>
            </w:r>
          </w:p>
        </w:tc>
        <w:tc>
          <w:tcPr>
            <w:tcW w:w="0" w:type="auto"/>
            <w:vAlign w:val="bottom"/>
          </w:tcPr>
          <w:p w14:paraId="342E13ED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768</w:t>
            </w:r>
            <w:r w:rsidRPr="00E66AE4">
              <w:t>,</w:t>
            </w:r>
            <w:r w:rsidRPr="00FC4D11">
              <w:t>430</w:t>
            </w:r>
          </w:p>
        </w:tc>
        <w:tc>
          <w:tcPr>
            <w:tcW w:w="0" w:type="auto"/>
            <w:vAlign w:val="bottom"/>
          </w:tcPr>
          <w:p w14:paraId="66BF3520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294</w:t>
            </w:r>
          </w:p>
        </w:tc>
        <w:tc>
          <w:tcPr>
            <w:tcW w:w="0" w:type="auto"/>
          </w:tcPr>
          <w:p w14:paraId="5065F825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72ED9661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center"/>
            </w:pPr>
            <w:r w:rsidRPr="00FC4D11">
              <w:t>—</w:t>
            </w:r>
          </w:p>
        </w:tc>
        <w:tc>
          <w:tcPr>
            <w:tcW w:w="0" w:type="auto"/>
            <w:vAlign w:val="bottom"/>
          </w:tcPr>
          <w:p w14:paraId="1FAEF982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—</w:t>
            </w:r>
          </w:p>
        </w:tc>
        <w:tc>
          <w:tcPr>
            <w:tcW w:w="0" w:type="auto"/>
            <w:vAlign w:val="bottom"/>
          </w:tcPr>
          <w:p w14:paraId="16A6A3DB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  <w:r w:rsidRPr="00FC4D11">
              <w:t>—</w:t>
            </w:r>
          </w:p>
        </w:tc>
      </w:tr>
      <w:tr w:rsidR="00AF6A04" w:rsidRPr="00E66AE4" w14:paraId="5A22BC84" w14:textId="77777777" w:rsidTr="00AF6A04">
        <w:trPr>
          <w:trHeight w:val="242"/>
        </w:trPr>
        <w:tc>
          <w:tcPr>
            <w:tcW w:w="0" w:type="auto"/>
            <w:vAlign w:val="bottom"/>
          </w:tcPr>
          <w:p w14:paraId="295FCCFC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  <w:rPr>
                <w:i/>
              </w:rPr>
            </w:pPr>
            <w:r w:rsidRPr="00FC4D11">
              <w:rPr>
                <w:i/>
              </w:rPr>
              <w:t>total</w:t>
            </w:r>
          </w:p>
        </w:tc>
        <w:tc>
          <w:tcPr>
            <w:tcW w:w="0" w:type="auto"/>
            <w:vAlign w:val="bottom"/>
          </w:tcPr>
          <w:p w14:paraId="5B47AE85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29</w:t>
            </w:r>
            <w:r w:rsidRPr="00E66AE4">
              <w:t>,</w:t>
            </w:r>
            <w:r w:rsidRPr="00FC4D11">
              <w:t>749</w:t>
            </w:r>
            <w:r w:rsidRPr="00E66AE4">
              <w:t>,</w:t>
            </w:r>
            <w:r w:rsidRPr="00FC4D11">
              <w:t>084</w:t>
            </w:r>
          </w:p>
        </w:tc>
        <w:tc>
          <w:tcPr>
            <w:tcW w:w="0" w:type="auto"/>
            <w:vAlign w:val="bottom"/>
          </w:tcPr>
          <w:p w14:paraId="67FF0F63" w14:textId="77777777" w:rsidR="00AF6A04" w:rsidRPr="00FC4D11" w:rsidRDefault="00AF6A04" w:rsidP="00E52C96">
            <w:pPr>
              <w:autoSpaceDE w:val="0"/>
              <w:autoSpaceDN w:val="0"/>
              <w:adjustRightInd w:val="0"/>
              <w:jc w:val="right"/>
            </w:pPr>
            <w:r w:rsidRPr="00FC4D11">
              <w:t>4</w:t>
            </w:r>
            <w:r w:rsidRPr="00E66AE4">
              <w:t>,</w:t>
            </w:r>
            <w:r w:rsidRPr="00FC4D11">
              <w:t>802</w:t>
            </w:r>
          </w:p>
        </w:tc>
        <w:tc>
          <w:tcPr>
            <w:tcW w:w="0" w:type="auto"/>
          </w:tcPr>
          <w:p w14:paraId="3EFE3875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39C8C522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663F8104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2D456439" w14:textId="77777777" w:rsidR="00AF6A04" w:rsidRPr="00FC4D11" w:rsidRDefault="00AF6A04" w:rsidP="00E52C96">
            <w:pPr>
              <w:autoSpaceDE w:val="0"/>
              <w:autoSpaceDN w:val="0"/>
              <w:adjustRightInd w:val="0"/>
            </w:pPr>
          </w:p>
        </w:tc>
      </w:tr>
    </w:tbl>
    <w:p w14:paraId="01A6FDAE" w14:textId="77777777" w:rsidR="00203449" w:rsidRDefault="00203449" w:rsidP="00E52C96"/>
    <w:p w14:paraId="7E5EBAFF" w14:textId="7DED8CA3" w:rsidR="00472264" w:rsidRDefault="00CC3DDB" w:rsidP="00E52C96">
      <w:proofErr w:type="spellStart"/>
      <w:proofErr w:type="gramStart"/>
      <w:r w:rsidRPr="00CC3DDB">
        <w:rPr>
          <w:vertAlign w:val="superscript"/>
        </w:rPr>
        <w:t>a</w:t>
      </w:r>
      <w:r w:rsidR="00472264" w:rsidRPr="00203449">
        <w:t>One</w:t>
      </w:r>
      <w:proofErr w:type="spellEnd"/>
      <w:proofErr w:type="gramEnd"/>
      <w:r w:rsidR="00472264" w:rsidRPr="00203449">
        <w:t xml:space="preserve"> million circular permutations of each chromosome were performed to determine </w:t>
      </w:r>
      <w:r w:rsidR="006B4C14">
        <w:t xml:space="preserve">empirical </w:t>
      </w:r>
      <w:r w:rsidR="00472264" w:rsidRPr="00203449">
        <w:t>enrichment of each SNP category; CNVs were excluded due to ambiguity in their precise placement on chromosomes, especially for duplications. The resulting normal distribution of counts was used to extrapolate two-sided p-values for enrichment, since the actual values were generally more extreme than any observed permutation.</w:t>
      </w:r>
    </w:p>
    <w:p w14:paraId="1497E859" w14:textId="0674F0C5" w:rsidR="00625AD6" w:rsidRPr="00203449" w:rsidRDefault="00625AD6" w:rsidP="00E52C96">
      <w:proofErr w:type="spellStart"/>
      <w:proofErr w:type="gramStart"/>
      <w:r w:rsidRPr="00625AD6">
        <w:rPr>
          <w:vertAlign w:val="superscript"/>
        </w:rPr>
        <w:t>b</w:t>
      </w:r>
      <w:r>
        <w:t>mean</w:t>
      </w:r>
      <w:proofErr w:type="spellEnd"/>
      <w:proofErr w:type="gramEnd"/>
      <w:r>
        <w:t xml:space="preserve"> </w:t>
      </w:r>
      <w:r w:rsidRPr="00FC4D11">
        <w:t>±</w:t>
      </w:r>
      <w:r>
        <w:t xml:space="preserve"> standard deviation among all permutations</w:t>
      </w:r>
    </w:p>
    <w:p w14:paraId="1338D116" w14:textId="5FC57186" w:rsidR="00472264" w:rsidRPr="00AB3EA5" w:rsidRDefault="00472264" w:rsidP="00E52C96">
      <w:pPr>
        <w:rPr>
          <w:b/>
          <w:sz w:val="24"/>
          <w:szCs w:val="24"/>
        </w:rPr>
      </w:pPr>
      <w:bookmarkStart w:id="0" w:name="_GoBack"/>
      <w:bookmarkEnd w:id="0"/>
    </w:p>
    <w:sectPr w:rsidR="00472264" w:rsidRPr="00AB3EA5" w:rsidSect="006110AE">
      <w:pgSz w:w="12240" w:h="15840"/>
      <w:pgMar w:top="1440" w:right="1440" w:bottom="1440" w:left="1440" w:header="14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145CA" w14:textId="77777777" w:rsidR="00DA3907" w:rsidRDefault="00DA3907">
      <w:r>
        <w:separator/>
      </w:r>
    </w:p>
  </w:endnote>
  <w:endnote w:type="continuationSeparator" w:id="0">
    <w:p w14:paraId="00A8D7E0" w14:textId="77777777" w:rsidR="00DA3907" w:rsidRDefault="00DA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0964F5" w14:textId="77777777" w:rsidR="00DA3907" w:rsidRDefault="00DA3907">
      <w:r>
        <w:separator/>
      </w:r>
    </w:p>
  </w:footnote>
  <w:footnote w:type="continuationSeparator" w:id="0">
    <w:p w14:paraId="27F4913F" w14:textId="77777777" w:rsidR="00DA3907" w:rsidRDefault="00DA3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64"/>
    <w:rsid w:val="000134A9"/>
    <w:rsid w:val="0001573F"/>
    <w:rsid w:val="00027AEF"/>
    <w:rsid w:val="00057DB2"/>
    <w:rsid w:val="00065672"/>
    <w:rsid w:val="00091815"/>
    <w:rsid w:val="000970EA"/>
    <w:rsid w:val="000D04C1"/>
    <w:rsid w:val="001028C8"/>
    <w:rsid w:val="001318D7"/>
    <w:rsid w:val="001B4ECE"/>
    <w:rsid w:val="001E3E18"/>
    <w:rsid w:val="00203449"/>
    <w:rsid w:val="00223818"/>
    <w:rsid w:val="002452E1"/>
    <w:rsid w:val="00274771"/>
    <w:rsid w:val="00286CD4"/>
    <w:rsid w:val="00286E45"/>
    <w:rsid w:val="002A0DA1"/>
    <w:rsid w:val="0034195A"/>
    <w:rsid w:val="00343BD4"/>
    <w:rsid w:val="0037376F"/>
    <w:rsid w:val="003C6E4C"/>
    <w:rsid w:val="003E3E23"/>
    <w:rsid w:val="004266FF"/>
    <w:rsid w:val="0043278D"/>
    <w:rsid w:val="00472264"/>
    <w:rsid w:val="004814B9"/>
    <w:rsid w:val="004906A9"/>
    <w:rsid w:val="004C6874"/>
    <w:rsid w:val="004F0402"/>
    <w:rsid w:val="00512D9E"/>
    <w:rsid w:val="00580A55"/>
    <w:rsid w:val="005D4D7A"/>
    <w:rsid w:val="005D6E93"/>
    <w:rsid w:val="005E09DE"/>
    <w:rsid w:val="006110AE"/>
    <w:rsid w:val="00625AD6"/>
    <w:rsid w:val="00630243"/>
    <w:rsid w:val="006B3666"/>
    <w:rsid w:val="006B4C14"/>
    <w:rsid w:val="006C2B0E"/>
    <w:rsid w:val="006D5F7C"/>
    <w:rsid w:val="007502ED"/>
    <w:rsid w:val="008124BE"/>
    <w:rsid w:val="0085380F"/>
    <w:rsid w:val="008B413D"/>
    <w:rsid w:val="00946B5E"/>
    <w:rsid w:val="00963F90"/>
    <w:rsid w:val="009D75E8"/>
    <w:rsid w:val="009E7FAC"/>
    <w:rsid w:val="00A830D2"/>
    <w:rsid w:val="00AE4D76"/>
    <w:rsid w:val="00AF1EFD"/>
    <w:rsid w:val="00AF6A04"/>
    <w:rsid w:val="00B42858"/>
    <w:rsid w:val="00B67160"/>
    <w:rsid w:val="00B86A3C"/>
    <w:rsid w:val="00BA0F43"/>
    <w:rsid w:val="00BA2C5D"/>
    <w:rsid w:val="00BA777B"/>
    <w:rsid w:val="00BB448C"/>
    <w:rsid w:val="00BD6954"/>
    <w:rsid w:val="00C0366F"/>
    <w:rsid w:val="00C20DB9"/>
    <w:rsid w:val="00C55C59"/>
    <w:rsid w:val="00CB6CA5"/>
    <w:rsid w:val="00CC3DDB"/>
    <w:rsid w:val="00CE5564"/>
    <w:rsid w:val="00CF6874"/>
    <w:rsid w:val="00D06172"/>
    <w:rsid w:val="00D8215F"/>
    <w:rsid w:val="00D92A32"/>
    <w:rsid w:val="00D95FA2"/>
    <w:rsid w:val="00DA3907"/>
    <w:rsid w:val="00DA4875"/>
    <w:rsid w:val="00DC0539"/>
    <w:rsid w:val="00DE7042"/>
    <w:rsid w:val="00E37E9F"/>
    <w:rsid w:val="00E52C96"/>
    <w:rsid w:val="00E725ED"/>
    <w:rsid w:val="00ED480F"/>
    <w:rsid w:val="00EE1E12"/>
    <w:rsid w:val="00F27175"/>
    <w:rsid w:val="00F31A9A"/>
    <w:rsid w:val="00F7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A7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6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2264"/>
    <w:pPr>
      <w:suppressLineNumbers/>
    </w:pPr>
  </w:style>
  <w:style w:type="character" w:customStyle="1" w:styleId="HeaderChar">
    <w:name w:val="Header Char"/>
    <w:basedOn w:val="DefaultParagraphFont"/>
    <w:link w:val="Header"/>
    <w:rsid w:val="0047226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7B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nhideWhenUsed/>
    <w:rsid w:val="00286E4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86E4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E4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E4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6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2264"/>
    <w:pPr>
      <w:suppressLineNumbers/>
    </w:pPr>
  </w:style>
  <w:style w:type="character" w:customStyle="1" w:styleId="HeaderChar">
    <w:name w:val="Header Char"/>
    <w:basedOn w:val="DefaultParagraphFont"/>
    <w:link w:val="Header"/>
    <w:rsid w:val="0047226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7B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nhideWhenUsed/>
    <w:rsid w:val="00286E4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86E4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E4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E4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w87</dc:creator>
  <cp:keywords/>
  <dc:description/>
  <cp:lastModifiedBy>jgw87</cp:lastModifiedBy>
  <cp:revision>2</cp:revision>
  <cp:lastPrinted>2014-02-17T15:21:00Z</cp:lastPrinted>
  <dcterms:created xsi:type="dcterms:W3CDTF">2014-10-21T14:13:00Z</dcterms:created>
  <dcterms:modified xsi:type="dcterms:W3CDTF">2014-10-21T14:13:00Z</dcterms:modified>
</cp:coreProperties>
</file>